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01808" w14:textId="0350433F" w:rsidR="00574B70" w:rsidRDefault="0065085C" w:rsidP="00574B70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</w:t>
      </w:r>
      <w:r w:rsidR="00574B70" w:rsidRPr="004E51CD">
        <w:rPr>
          <w:rFonts w:ascii="Times New Roman" w:hAnsi="Times New Roman" w:cs="Times New Roman"/>
          <w:b/>
        </w:rPr>
        <w:t xml:space="preserve">. </w:t>
      </w:r>
      <w:r w:rsidR="000E260B" w:rsidRPr="004E51CD">
        <w:rPr>
          <w:rFonts w:ascii="Times New Roman" w:hAnsi="Times New Roman" w:cs="Times New Roman"/>
          <w:b/>
        </w:rPr>
        <w:t xml:space="preserve">Administrative codes used for identification </w:t>
      </w:r>
      <w:r w:rsidR="00F03721" w:rsidRPr="007A04C2">
        <w:rPr>
          <w:rFonts w:ascii="Times New Roman" w:hAnsi="Times New Roman" w:cs="Times New Roman"/>
          <w:b/>
        </w:rPr>
        <w:t>of diagnoses and procedures</w:t>
      </w:r>
    </w:p>
    <w:p w14:paraId="13DAECB2" w14:textId="77777777" w:rsidR="00555409" w:rsidRDefault="00555409" w:rsidP="00574B7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tbl>
      <w:tblPr>
        <w:tblW w:w="4877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833"/>
        <w:gridCol w:w="5507"/>
      </w:tblGrid>
      <w:tr w:rsidR="00555409" w:rsidRPr="004E51CD" w14:paraId="3A9E3F42" w14:textId="77777777" w:rsidTr="00555409">
        <w:trPr>
          <w:jc w:val="center"/>
        </w:trPr>
        <w:tc>
          <w:tcPr>
            <w:tcW w:w="2052" w:type="pct"/>
          </w:tcPr>
          <w:p w14:paraId="3C16DDD9" w14:textId="2AE0D5F0" w:rsidR="004E51CD" w:rsidRPr="004E51CD" w:rsidRDefault="004E51CD" w:rsidP="005056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sz w:val="22"/>
                <w:szCs w:val="22"/>
              </w:rPr>
              <w:t>Comorbidity</w:t>
            </w:r>
          </w:p>
        </w:tc>
        <w:tc>
          <w:tcPr>
            <w:tcW w:w="2948" w:type="pct"/>
          </w:tcPr>
          <w:p w14:paraId="269B9B36" w14:textId="4494C5D4" w:rsidR="004E51CD" w:rsidRPr="004E51CD" w:rsidRDefault="00555409" w:rsidP="005056D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CD-9CM</w:t>
            </w:r>
            <w:r w:rsidR="004E51CD" w:rsidRPr="004E51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odes</w:t>
            </w:r>
          </w:p>
        </w:tc>
      </w:tr>
      <w:tr w:rsidR="00555409" w:rsidRPr="004E51CD" w14:paraId="7E888B4F" w14:textId="77777777" w:rsidTr="00555409">
        <w:trPr>
          <w:jc w:val="center"/>
        </w:trPr>
        <w:tc>
          <w:tcPr>
            <w:tcW w:w="2052" w:type="pct"/>
          </w:tcPr>
          <w:p w14:paraId="63ED9C3E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Cardiac arrest</w:t>
            </w:r>
          </w:p>
        </w:tc>
        <w:tc>
          <w:tcPr>
            <w:tcW w:w="2948" w:type="pct"/>
          </w:tcPr>
          <w:p w14:paraId="0549E2A5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427.5</w:t>
            </w:r>
          </w:p>
        </w:tc>
      </w:tr>
      <w:tr w:rsidR="00555409" w:rsidRPr="004E51CD" w14:paraId="3C5F7D06" w14:textId="77777777" w:rsidTr="00555409">
        <w:trPr>
          <w:jc w:val="center"/>
        </w:trPr>
        <w:tc>
          <w:tcPr>
            <w:tcW w:w="2052" w:type="pct"/>
          </w:tcPr>
          <w:p w14:paraId="57555ED1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Coronary angiography</w:t>
            </w:r>
          </w:p>
        </w:tc>
        <w:tc>
          <w:tcPr>
            <w:tcW w:w="2948" w:type="pct"/>
          </w:tcPr>
          <w:p w14:paraId="455A82FA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36.06, 37.22, 37.23, 88.53-88.56</w:t>
            </w:r>
          </w:p>
        </w:tc>
      </w:tr>
      <w:tr w:rsidR="00555409" w:rsidRPr="004E51CD" w14:paraId="1F01538A" w14:textId="77777777" w:rsidTr="00555409">
        <w:trPr>
          <w:jc w:val="center"/>
        </w:trPr>
        <w:tc>
          <w:tcPr>
            <w:tcW w:w="2052" w:type="pct"/>
          </w:tcPr>
          <w:p w14:paraId="364C2A12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Percutaneous coronary intervention</w:t>
            </w:r>
          </w:p>
        </w:tc>
        <w:tc>
          <w:tcPr>
            <w:tcW w:w="2948" w:type="pct"/>
          </w:tcPr>
          <w:p w14:paraId="6D7E3D44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00.66, 36.01, 36.02, 36.05, 36.07, 88.57</w:t>
            </w:r>
          </w:p>
        </w:tc>
      </w:tr>
      <w:tr w:rsidR="00555409" w:rsidRPr="004E51CD" w14:paraId="3FCC2B25" w14:textId="77777777" w:rsidTr="00555409">
        <w:trPr>
          <w:jc w:val="center"/>
        </w:trPr>
        <w:tc>
          <w:tcPr>
            <w:tcW w:w="2052" w:type="pct"/>
          </w:tcPr>
          <w:p w14:paraId="10EE9619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Right heart catheterization</w:t>
            </w:r>
          </w:p>
        </w:tc>
        <w:tc>
          <w:tcPr>
            <w:tcW w:w="2948" w:type="pct"/>
          </w:tcPr>
          <w:p w14:paraId="3DDF6FAE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37.21, 37.23</w:t>
            </w:r>
          </w:p>
        </w:tc>
      </w:tr>
      <w:tr w:rsidR="00555409" w:rsidRPr="004E51CD" w14:paraId="6AAF1C5C" w14:textId="77777777" w:rsidTr="00555409">
        <w:trPr>
          <w:jc w:val="center"/>
        </w:trPr>
        <w:tc>
          <w:tcPr>
            <w:tcW w:w="2052" w:type="pct"/>
          </w:tcPr>
          <w:p w14:paraId="16A0087B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Swan Ganz catheterization</w:t>
            </w:r>
          </w:p>
        </w:tc>
        <w:tc>
          <w:tcPr>
            <w:tcW w:w="2948" w:type="pct"/>
          </w:tcPr>
          <w:p w14:paraId="75C03B47" w14:textId="164E24FA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204 (Clinical Classification Software)</w:t>
            </w:r>
          </w:p>
        </w:tc>
      </w:tr>
      <w:tr w:rsidR="00555409" w:rsidRPr="004E51CD" w14:paraId="2DD09302" w14:textId="77777777" w:rsidTr="00555409">
        <w:trPr>
          <w:jc w:val="center"/>
        </w:trPr>
        <w:tc>
          <w:tcPr>
            <w:tcW w:w="2052" w:type="pct"/>
          </w:tcPr>
          <w:p w14:paraId="5ADFE224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Intra-aortic balloon pump</w:t>
            </w:r>
          </w:p>
        </w:tc>
        <w:tc>
          <w:tcPr>
            <w:tcW w:w="2948" w:type="pct"/>
          </w:tcPr>
          <w:p w14:paraId="6ADFFBED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37.61</w:t>
            </w:r>
          </w:p>
        </w:tc>
      </w:tr>
      <w:tr w:rsidR="00555409" w:rsidRPr="004E51CD" w14:paraId="1F301387" w14:textId="77777777" w:rsidTr="00555409">
        <w:trPr>
          <w:jc w:val="center"/>
        </w:trPr>
        <w:tc>
          <w:tcPr>
            <w:tcW w:w="2052" w:type="pct"/>
          </w:tcPr>
          <w:p w14:paraId="35A47A63" w14:textId="730C4C81" w:rsidR="004E51CD" w:rsidRPr="004E51CD" w:rsidRDefault="004E51CD" w:rsidP="00555409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 xml:space="preserve">Percutaneous </w:t>
            </w:r>
            <w:r w:rsidR="00555409">
              <w:rPr>
                <w:rFonts w:ascii="Times New Roman" w:hAnsi="Times New Roman" w:cs="Times New Roman"/>
                <w:sz w:val="22"/>
                <w:szCs w:val="22"/>
              </w:rPr>
              <w:t>MCS</w:t>
            </w:r>
          </w:p>
        </w:tc>
        <w:tc>
          <w:tcPr>
            <w:tcW w:w="2948" w:type="pct"/>
          </w:tcPr>
          <w:p w14:paraId="1E50DCB7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37.68</w:t>
            </w:r>
          </w:p>
        </w:tc>
      </w:tr>
      <w:tr w:rsidR="00555409" w:rsidRPr="004E51CD" w14:paraId="6E76CB3C" w14:textId="77777777" w:rsidTr="00555409">
        <w:trPr>
          <w:jc w:val="center"/>
        </w:trPr>
        <w:tc>
          <w:tcPr>
            <w:tcW w:w="2052" w:type="pct"/>
          </w:tcPr>
          <w:p w14:paraId="1269F19F" w14:textId="14FF7F9E" w:rsidR="004E51CD" w:rsidRPr="004E51CD" w:rsidRDefault="004E51CD" w:rsidP="00555409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 xml:space="preserve">Non-percutaneous </w:t>
            </w:r>
            <w:r w:rsidR="00555409">
              <w:rPr>
                <w:rFonts w:ascii="Times New Roman" w:hAnsi="Times New Roman" w:cs="Times New Roman"/>
                <w:sz w:val="22"/>
                <w:szCs w:val="22"/>
              </w:rPr>
              <w:t>MCS</w:t>
            </w:r>
          </w:p>
        </w:tc>
        <w:tc>
          <w:tcPr>
            <w:tcW w:w="2948" w:type="pct"/>
          </w:tcPr>
          <w:p w14:paraId="5DF0804C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37.60, 37.62, 37.65</w:t>
            </w:r>
          </w:p>
        </w:tc>
      </w:tr>
      <w:tr w:rsidR="00555409" w:rsidRPr="004E51CD" w14:paraId="6585DE42" w14:textId="77777777" w:rsidTr="00555409">
        <w:trPr>
          <w:jc w:val="center"/>
        </w:trPr>
        <w:tc>
          <w:tcPr>
            <w:tcW w:w="2052" w:type="pct"/>
          </w:tcPr>
          <w:p w14:paraId="5E5F9EA7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Extra-corporeal membrane oxygenation</w:t>
            </w:r>
          </w:p>
        </w:tc>
        <w:tc>
          <w:tcPr>
            <w:tcW w:w="2948" w:type="pct"/>
          </w:tcPr>
          <w:p w14:paraId="2B292BE6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39.65</w:t>
            </w:r>
          </w:p>
        </w:tc>
      </w:tr>
      <w:tr w:rsidR="00555409" w:rsidRPr="004E51CD" w14:paraId="597A9CDB" w14:textId="77777777" w:rsidTr="00555409">
        <w:trPr>
          <w:jc w:val="center"/>
        </w:trPr>
        <w:tc>
          <w:tcPr>
            <w:tcW w:w="2052" w:type="pct"/>
          </w:tcPr>
          <w:p w14:paraId="5BAC83A9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Invasive mechanical ventilation</w:t>
            </w:r>
          </w:p>
        </w:tc>
        <w:tc>
          <w:tcPr>
            <w:tcW w:w="2948" w:type="pct"/>
          </w:tcPr>
          <w:p w14:paraId="36B50481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96.7, 96.70, 96.71, 96.72</w:t>
            </w:r>
          </w:p>
        </w:tc>
      </w:tr>
      <w:tr w:rsidR="00555409" w:rsidRPr="004E51CD" w14:paraId="1067F106" w14:textId="77777777" w:rsidTr="00555409">
        <w:trPr>
          <w:jc w:val="center"/>
        </w:trPr>
        <w:tc>
          <w:tcPr>
            <w:tcW w:w="2052" w:type="pct"/>
          </w:tcPr>
          <w:p w14:paraId="4FE06F26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Non-invasive mechanical ventilation</w:t>
            </w:r>
          </w:p>
        </w:tc>
        <w:tc>
          <w:tcPr>
            <w:tcW w:w="2948" w:type="pct"/>
          </w:tcPr>
          <w:p w14:paraId="6DCA994C" w14:textId="77777777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93.90</w:t>
            </w:r>
          </w:p>
        </w:tc>
      </w:tr>
      <w:tr w:rsidR="00555409" w:rsidRPr="004E51CD" w14:paraId="2BA86A3E" w14:textId="77777777" w:rsidTr="00555409">
        <w:trPr>
          <w:jc w:val="center"/>
        </w:trPr>
        <w:tc>
          <w:tcPr>
            <w:tcW w:w="2052" w:type="pct"/>
          </w:tcPr>
          <w:p w14:paraId="22843A0B" w14:textId="10D0A985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Acute respiratory failure</w:t>
            </w:r>
          </w:p>
        </w:tc>
        <w:tc>
          <w:tcPr>
            <w:tcW w:w="2948" w:type="pct"/>
          </w:tcPr>
          <w:p w14:paraId="10C9E023" w14:textId="1B71C244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518.81, 518.85, 786.09, 799.1</w:t>
            </w:r>
          </w:p>
        </w:tc>
      </w:tr>
      <w:tr w:rsidR="00555409" w:rsidRPr="004E51CD" w14:paraId="7F2A04F4" w14:textId="77777777" w:rsidTr="00555409">
        <w:trPr>
          <w:jc w:val="center"/>
        </w:trPr>
        <w:tc>
          <w:tcPr>
            <w:tcW w:w="2052" w:type="pct"/>
          </w:tcPr>
          <w:p w14:paraId="4FA7B0F3" w14:textId="3F53B673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Acute hepatic failure</w:t>
            </w:r>
          </w:p>
        </w:tc>
        <w:tc>
          <w:tcPr>
            <w:tcW w:w="2948" w:type="pct"/>
          </w:tcPr>
          <w:p w14:paraId="74A52930" w14:textId="328BF982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570.x, 572.2, 573.3, 573.4</w:t>
            </w:r>
          </w:p>
        </w:tc>
      </w:tr>
      <w:tr w:rsidR="00555409" w:rsidRPr="004E51CD" w14:paraId="5AAEA7F5" w14:textId="77777777" w:rsidTr="00555409">
        <w:trPr>
          <w:jc w:val="center"/>
        </w:trPr>
        <w:tc>
          <w:tcPr>
            <w:tcW w:w="2052" w:type="pct"/>
          </w:tcPr>
          <w:p w14:paraId="3C98F599" w14:textId="435874AE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Acute metabolic failure</w:t>
            </w:r>
          </w:p>
        </w:tc>
        <w:tc>
          <w:tcPr>
            <w:tcW w:w="2948" w:type="pct"/>
          </w:tcPr>
          <w:p w14:paraId="147153F5" w14:textId="0F525FAD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276.2</w:t>
            </w:r>
          </w:p>
        </w:tc>
      </w:tr>
      <w:tr w:rsidR="00555409" w:rsidRPr="004E51CD" w14:paraId="16A68DCC" w14:textId="77777777" w:rsidTr="00555409">
        <w:trPr>
          <w:jc w:val="center"/>
        </w:trPr>
        <w:tc>
          <w:tcPr>
            <w:tcW w:w="2052" w:type="pct"/>
          </w:tcPr>
          <w:p w14:paraId="1EC0D3B0" w14:textId="7ECD13CA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Acute neurological failure</w:t>
            </w:r>
          </w:p>
        </w:tc>
        <w:tc>
          <w:tcPr>
            <w:tcW w:w="2948" w:type="pct"/>
          </w:tcPr>
          <w:p w14:paraId="3597ABCC" w14:textId="752BA178" w:rsidR="004E51CD" w:rsidRPr="004E51CD" w:rsidRDefault="004E51CD" w:rsidP="005056D5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sz w:val="22"/>
                <w:szCs w:val="22"/>
              </w:rPr>
              <w:t>293, 293.0, 293.1, 293.8, 293.81-293.84, 293.89, 293.9, 348.1, 780.01, 780.09, 89.14, 348.3, 348.30, 348.31, 348.39</w:t>
            </w:r>
          </w:p>
        </w:tc>
      </w:tr>
    </w:tbl>
    <w:p w14:paraId="18B31411" w14:textId="77777777" w:rsidR="00555409" w:rsidRDefault="00555409" w:rsidP="00476F1B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29158F7E" w14:textId="716EF444" w:rsidR="00555409" w:rsidRPr="00555409" w:rsidRDefault="00555409" w:rsidP="00476F1B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5540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bbreviations: </w:t>
      </w:r>
      <w:r w:rsidRPr="00555409">
        <w:rPr>
          <w:rFonts w:ascii="Times New Roman" w:hAnsi="Times New Roman" w:cs="Times New Roman"/>
          <w:color w:val="000000" w:themeColor="text1"/>
          <w:sz w:val="22"/>
          <w:szCs w:val="22"/>
        </w:rPr>
        <w:t>ICD-9CM: International Classification of Diseases, 9.0 Clinical Modification; MCS: mechanical circulatory support</w:t>
      </w:r>
    </w:p>
    <w:p w14:paraId="489DC82B" w14:textId="77777777" w:rsidR="00555409" w:rsidRDefault="00555409" w:rsidP="00476F1B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3B2E9AE8" w14:textId="77777777" w:rsidR="00555409" w:rsidRDefault="00555409" w:rsidP="00476F1B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05F990B9" w14:textId="77777777" w:rsidR="00555409" w:rsidRDefault="00555409" w:rsidP="00476F1B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29217A4E" w14:textId="182B93E8" w:rsidR="00476F1B" w:rsidRPr="004E51CD" w:rsidRDefault="0065085C" w:rsidP="00555409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Table B</w:t>
      </w:r>
      <w:bookmarkStart w:id="0" w:name="_GoBack"/>
      <w:bookmarkEnd w:id="0"/>
      <w:r w:rsidR="00476F1B" w:rsidRPr="004E51CD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F03721" w:rsidRPr="007A04C2">
        <w:rPr>
          <w:rFonts w:ascii="Times New Roman" w:hAnsi="Times New Roman" w:cs="Times New Roman"/>
          <w:b/>
        </w:rPr>
        <w:t>Multivariable regression for in-hospital mortality in AMI-CS</w:t>
      </w:r>
    </w:p>
    <w:tbl>
      <w:tblPr>
        <w:tblpPr w:leftFromText="180" w:rightFromText="180" w:vertAnchor="page" w:horzAnchor="page" w:tblpXSpec="center" w:tblpY="2161"/>
        <w:tblW w:w="512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51"/>
        <w:gridCol w:w="2284"/>
        <w:gridCol w:w="1309"/>
        <w:gridCol w:w="1474"/>
        <w:gridCol w:w="1558"/>
        <w:gridCol w:w="836"/>
      </w:tblGrid>
      <w:tr w:rsidR="00476F1B" w:rsidRPr="004E51CD" w14:paraId="26C9DFAD" w14:textId="77777777" w:rsidTr="00555409">
        <w:tc>
          <w:tcPr>
            <w:tcW w:w="2362" w:type="pct"/>
            <w:gridSpan w:val="2"/>
            <w:vMerge w:val="restart"/>
          </w:tcPr>
          <w:p w14:paraId="045DD429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otal cohort</w:t>
            </w:r>
          </w:p>
          <w:p w14:paraId="1EA0E9DC" w14:textId="04F9D56D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N = 440,257)</w:t>
            </w:r>
          </w:p>
        </w:tc>
        <w:tc>
          <w:tcPr>
            <w:tcW w:w="667" w:type="pct"/>
            <w:vMerge w:val="restart"/>
          </w:tcPr>
          <w:p w14:paraId="1E3862E8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545" w:type="pct"/>
            <w:gridSpan w:val="2"/>
          </w:tcPr>
          <w:p w14:paraId="74372AC8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95% confidence interval</w:t>
            </w:r>
          </w:p>
        </w:tc>
        <w:tc>
          <w:tcPr>
            <w:tcW w:w="426" w:type="pct"/>
            <w:vMerge w:val="restart"/>
          </w:tcPr>
          <w:p w14:paraId="037125F5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476F1B" w:rsidRPr="004E51CD" w14:paraId="6F4E6FE8" w14:textId="77777777" w:rsidTr="00555409">
        <w:trPr>
          <w:trHeight w:val="422"/>
        </w:trPr>
        <w:tc>
          <w:tcPr>
            <w:tcW w:w="2362" w:type="pct"/>
            <w:gridSpan w:val="2"/>
            <w:vMerge/>
          </w:tcPr>
          <w:p w14:paraId="2996C81D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667" w:type="pct"/>
            <w:vMerge/>
          </w:tcPr>
          <w:p w14:paraId="1887D954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51" w:type="pct"/>
          </w:tcPr>
          <w:p w14:paraId="2EA9285C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794" w:type="pct"/>
          </w:tcPr>
          <w:p w14:paraId="2A7E17C8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pper Limit</w:t>
            </w:r>
          </w:p>
        </w:tc>
        <w:tc>
          <w:tcPr>
            <w:tcW w:w="426" w:type="pct"/>
            <w:vMerge/>
          </w:tcPr>
          <w:p w14:paraId="42631CA3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</w:p>
        </w:tc>
      </w:tr>
      <w:tr w:rsidR="00476F1B" w:rsidRPr="004E51CD" w14:paraId="320789A2" w14:textId="77777777" w:rsidTr="00555409">
        <w:trPr>
          <w:trHeight w:val="422"/>
        </w:trPr>
        <w:tc>
          <w:tcPr>
            <w:tcW w:w="1198" w:type="pct"/>
            <w:vMerge w:val="restart"/>
          </w:tcPr>
          <w:p w14:paraId="2F27F731" w14:textId="07D43E2B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cute kidney injury</w:t>
            </w:r>
          </w:p>
        </w:tc>
        <w:tc>
          <w:tcPr>
            <w:tcW w:w="1164" w:type="pct"/>
          </w:tcPr>
          <w:p w14:paraId="2B42D976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 AKI</w:t>
            </w:r>
          </w:p>
        </w:tc>
        <w:tc>
          <w:tcPr>
            <w:tcW w:w="2638" w:type="pct"/>
            <w:gridSpan w:val="4"/>
          </w:tcPr>
          <w:p w14:paraId="3E9D425C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476F1B" w:rsidRPr="004E51CD" w14:paraId="588CC70C" w14:textId="77777777" w:rsidTr="00555409">
        <w:trPr>
          <w:trHeight w:val="422"/>
        </w:trPr>
        <w:tc>
          <w:tcPr>
            <w:tcW w:w="1198" w:type="pct"/>
            <w:vMerge/>
          </w:tcPr>
          <w:p w14:paraId="6637C6E5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04D61E21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KI-ND</w:t>
            </w:r>
          </w:p>
        </w:tc>
        <w:tc>
          <w:tcPr>
            <w:tcW w:w="667" w:type="pct"/>
          </w:tcPr>
          <w:p w14:paraId="254E90C9" w14:textId="530BCD82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51" w:type="pct"/>
          </w:tcPr>
          <w:p w14:paraId="52153CB8" w14:textId="06D7C90D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94" w:type="pct"/>
          </w:tcPr>
          <w:p w14:paraId="13C7468C" w14:textId="1F489C84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426" w:type="pct"/>
          </w:tcPr>
          <w:p w14:paraId="5EEA2B52" w14:textId="2F50D122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73A8AE13" w14:textId="77777777" w:rsidTr="00555409">
        <w:trPr>
          <w:trHeight w:val="422"/>
        </w:trPr>
        <w:tc>
          <w:tcPr>
            <w:tcW w:w="1198" w:type="pct"/>
            <w:vMerge/>
          </w:tcPr>
          <w:p w14:paraId="2BBD0488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0D63A1D6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KI-D</w:t>
            </w:r>
          </w:p>
        </w:tc>
        <w:tc>
          <w:tcPr>
            <w:tcW w:w="667" w:type="pct"/>
          </w:tcPr>
          <w:p w14:paraId="42444CB5" w14:textId="586B8C58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751" w:type="pct"/>
          </w:tcPr>
          <w:p w14:paraId="513F9DE9" w14:textId="30F403D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794" w:type="pct"/>
          </w:tcPr>
          <w:p w14:paraId="1099CB8A" w14:textId="1C44B404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426" w:type="pct"/>
          </w:tcPr>
          <w:p w14:paraId="77222314" w14:textId="5A040F72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44B00F6F" w14:textId="77777777" w:rsidTr="00555409">
        <w:tc>
          <w:tcPr>
            <w:tcW w:w="1198" w:type="pct"/>
            <w:vMerge w:val="restart"/>
          </w:tcPr>
          <w:p w14:paraId="292AF9D4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ge groups (years)</w:t>
            </w:r>
          </w:p>
        </w:tc>
        <w:tc>
          <w:tcPr>
            <w:tcW w:w="1164" w:type="pct"/>
          </w:tcPr>
          <w:p w14:paraId="70BEF548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9-49</w:t>
            </w:r>
          </w:p>
        </w:tc>
        <w:tc>
          <w:tcPr>
            <w:tcW w:w="2638" w:type="pct"/>
            <w:gridSpan w:val="4"/>
          </w:tcPr>
          <w:p w14:paraId="68D4BEFE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476F1B" w:rsidRPr="004E51CD" w14:paraId="0A902CB8" w14:textId="77777777" w:rsidTr="00555409">
        <w:tc>
          <w:tcPr>
            <w:tcW w:w="1198" w:type="pct"/>
            <w:vMerge/>
          </w:tcPr>
          <w:p w14:paraId="314CE426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6DD962F0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50-59</w:t>
            </w:r>
          </w:p>
        </w:tc>
        <w:tc>
          <w:tcPr>
            <w:tcW w:w="667" w:type="pct"/>
          </w:tcPr>
          <w:p w14:paraId="47B588EC" w14:textId="35F4FADC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51" w:type="pct"/>
          </w:tcPr>
          <w:p w14:paraId="1A52A99E" w14:textId="12488771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94" w:type="pct"/>
          </w:tcPr>
          <w:p w14:paraId="7041CABE" w14:textId="0380B267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426" w:type="pct"/>
          </w:tcPr>
          <w:p w14:paraId="270BCBA4" w14:textId="4656AAE5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3A378AE1" w14:textId="77777777" w:rsidTr="00555409">
        <w:tc>
          <w:tcPr>
            <w:tcW w:w="1198" w:type="pct"/>
            <w:vMerge/>
          </w:tcPr>
          <w:p w14:paraId="58105606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05C11374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60-69</w:t>
            </w:r>
          </w:p>
        </w:tc>
        <w:tc>
          <w:tcPr>
            <w:tcW w:w="667" w:type="pct"/>
          </w:tcPr>
          <w:p w14:paraId="5B13F280" w14:textId="309359C4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751" w:type="pct"/>
          </w:tcPr>
          <w:p w14:paraId="274AFC88" w14:textId="1FE7746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94" w:type="pct"/>
          </w:tcPr>
          <w:p w14:paraId="02C6B3B1" w14:textId="0D69F9E7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426" w:type="pct"/>
          </w:tcPr>
          <w:p w14:paraId="1BE84F51" w14:textId="05A78E86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26DBD525" w14:textId="77777777" w:rsidTr="00555409">
        <w:tc>
          <w:tcPr>
            <w:tcW w:w="1198" w:type="pct"/>
            <w:vMerge/>
          </w:tcPr>
          <w:p w14:paraId="7FD7A9E8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0F9E3720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70-79</w:t>
            </w:r>
          </w:p>
        </w:tc>
        <w:tc>
          <w:tcPr>
            <w:tcW w:w="667" w:type="pct"/>
          </w:tcPr>
          <w:p w14:paraId="43B57442" w14:textId="0BC97479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751" w:type="pct"/>
          </w:tcPr>
          <w:p w14:paraId="2339D335" w14:textId="4A85FA7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794" w:type="pct"/>
          </w:tcPr>
          <w:p w14:paraId="7C6859D0" w14:textId="10E72730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426" w:type="pct"/>
          </w:tcPr>
          <w:p w14:paraId="4A4A7E4B" w14:textId="6A691231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5FB5805C" w14:textId="77777777" w:rsidTr="00555409">
        <w:tc>
          <w:tcPr>
            <w:tcW w:w="1198" w:type="pct"/>
            <w:vMerge/>
          </w:tcPr>
          <w:p w14:paraId="5A8CB45F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62F088BC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≥80</w:t>
            </w:r>
          </w:p>
        </w:tc>
        <w:tc>
          <w:tcPr>
            <w:tcW w:w="667" w:type="pct"/>
          </w:tcPr>
          <w:p w14:paraId="40BA8789" w14:textId="6E53359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751" w:type="pct"/>
          </w:tcPr>
          <w:p w14:paraId="4EEE7A8B" w14:textId="093C627D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794" w:type="pct"/>
          </w:tcPr>
          <w:p w14:paraId="2DE0164A" w14:textId="6C9B0D87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426" w:type="pct"/>
          </w:tcPr>
          <w:p w14:paraId="08C3EF06" w14:textId="015308AC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326C8D46" w14:textId="77777777" w:rsidTr="00555409">
        <w:tc>
          <w:tcPr>
            <w:tcW w:w="2362" w:type="pct"/>
            <w:gridSpan w:val="2"/>
          </w:tcPr>
          <w:p w14:paraId="510A38B1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Female sex</w:t>
            </w:r>
          </w:p>
        </w:tc>
        <w:tc>
          <w:tcPr>
            <w:tcW w:w="667" w:type="pct"/>
          </w:tcPr>
          <w:p w14:paraId="102DAE07" w14:textId="26C677F3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51" w:type="pct"/>
          </w:tcPr>
          <w:p w14:paraId="437A0036" w14:textId="26F46E56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94" w:type="pct"/>
          </w:tcPr>
          <w:p w14:paraId="3A66DDE7" w14:textId="0A39908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426" w:type="pct"/>
          </w:tcPr>
          <w:p w14:paraId="175BA8EF" w14:textId="7C019A22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35B0C45C" w14:textId="77777777" w:rsidTr="00555409">
        <w:tc>
          <w:tcPr>
            <w:tcW w:w="1198" w:type="pct"/>
            <w:vMerge w:val="restart"/>
          </w:tcPr>
          <w:p w14:paraId="097495F8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1164" w:type="pct"/>
          </w:tcPr>
          <w:p w14:paraId="58A9EEE9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638" w:type="pct"/>
            <w:gridSpan w:val="4"/>
          </w:tcPr>
          <w:p w14:paraId="0A3F33BE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476F1B" w:rsidRPr="004E51CD" w14:paraId="019A629C" w14:textId="77777777" w:rsidTr="00555409">
        <w:tc>
          <w:tcPr>
            <w:tcW w:w="1198" w:type="pct"/>
            <w:vMerge/>
          </w:tcPr>
          <w:p w14:paraId="5969CA13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4A7A0DC6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667" w:type="pct"/>
          </w:tcPr>
          <w:p w14:paraId="476F3AB9" w14:textId="7BFE3751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51" w:type="pct"/>
          </w:tcPr>
          <w:p w14:paraId="112CA43A" w14:textId="629D24EC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94" w:type="pct"/>
          </w:tcPr>
          <w:p w14:paraId="78A4F073" w14:textId="419E4D5F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426" w:type="pct"/>
          </w:tcPr>
          <w:p w14:paraId="6AA9727F" w14:textId="10957DBE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476F1B" w:rsidRPr="004E51CD" w14:paraId="25FB20C5" w14:textId="77777777" w:rsidTr="00555409">
        <w:tc>
          <w:tcPr>
            <w:tcW w:w="1198" w:type="pct"/>
            <w:vMerge/>
          </w:tcPr>
          <w:p w14:paraId="1AC5A070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2AA8B125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667" w:type="pct"/>
          </w:tcPr>
          <w:p w14:paraId="24A0B039" w14:textId="513057A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51" w:type="pct"/>
          </w:tcPr>
          <w:p w14:paraId="43953962" w14:textId="46A0126A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94" w:type="pct"/>
          </w:tcPr>
          <w:p w14:paraId="4EC74F69" w14:textId="05EF3771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426" w:type="pct"/>
          </w:tcPr>
          <w:p w14:paraId="4F3E5978" w14:textId="3BDD7A51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476F1B" w:rsidRPr="004E51CD" w14:paraId="253CC66F" w14:textId="77777777" w:rsidTr="00555409">
        <w:tc>
          <w:tcPr>
            <w:tcW w:w="1198" w:type="pct"/>
            <w:vMerge/>
          </w:tcPr>
          <w:p w14:paraId="2E24E6AE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58B27521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667" w:type="pct"/>
          </w:tcPr>
          <w:p w14:paraId="51445D9C" w14:textId="264D2D83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51" w:type="pct"/>
          </w:tcPr>
          <w:p w14:paraId="46C815B8" w14:textId="79D7CAFC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94" w:type="pct"/>
          </w:tcPr>
          <w:p w14:paraId="04F60AD7" w14:textId="669321ED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426" w:type="pct"/>
          </w:tcPr>
          <w:p w14:paraId="6E0A8928" w14:textId="3461C1D9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476F1B" w:rsidRPr="004E51CD" w14:paraId="2B9C5137" w14:textId="77777777" w:rsidTr="00555409">
        <w:tc>
          <w:tcPr>
            <w:tcW w:w="1198" w:type="pct"/>
            <w:vMerge/>
          </w:tcPr>
          <w:p w14:paraId="27955064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2639CB6B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ative American</w:t>
            </w:r>
          </w:p>
        </w:tc>
        <w:tc>
          <w:tcPr>
            <w:tcW w:w="667" w:type="pct"/>
          </w:tcPr>
          <w:p w14:paraId="123D9F77" w14:textId="7474D832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51" w:type="pct"/>
          </w:tcPr>
          <w:p w14:paraId="611B58AB" w14:textId="4196FE02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94" w:type="pct"/>
          </w:tcPr>
          <w:p w14:paraId="71257A0D" w14:textId="589B78B4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426" w:type="pct"/>
          </w:tcPr>
          <w:p w14:paraId="45C82E12" w14:textId="007D368D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476F1B" w:rsidRPr="004E51CD" w14:paraId="6DDD4D23" w14:textId="77777777" w:rsidTr="00555409">
        <w:tc>
          <w:tcPr>
            <w:tcW w:w="1198" w:type="pct"/>
            <w:vMerge/>
          </w:tcPr>
          <w:p w14:paraId="26E47B4E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265B2E63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667" w:type="pct"/>
          </w:tcPr>
          <w:p w14:paraId="130F57A5" w14:textId="44C1DA02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1" w:type="pct"/>
          </w:tcPr>
          <w:p w14:paraId="4EA219F3" w14:textId="5BD56347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94" w:type="pct"/>
          </w:tcPr>
          <w:p w14:paraId="3BCA6448" w14:textId="244E91D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426" w:type="pct"/>
          </w:tcPr>
          <w:p w14:paraId="5E75F24D" w14:textId="17C6BDD6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476F1B" w:rsidRPr="004E51CD" w14:paraId="463B5D81" w14:textId="77777777" w:rsidTr="00555409">
        <w:tc>
          <w:tcPr>
            <w:tcW w:w="1198" w:type="pct"/>
            <w:vMerge w:val="restart"/>
          </w:tcPr>
          <w:p w14:paraId="08F3085D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rimary payer</w:t>
            </w:r>
          </w:p>
        </w:tc>
        <w:tc>
          <w:tcPr>
            <w:tcW w:w="1164" w:type="pct"/>
          </w:tcPr>
          <w:p w14:paraId="6E948484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care</w:t>
            </w:r>
          </w:p>
        </w:tc>
        <w:tc>
          <w:tcPr>
            <w:tcW w:w="2638" w:type="pct"/>
            <w:gridSpan w:val="4"/>
          </w:tcPr>
          <w:p w14:paraId="52ACB227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476F1B" w:rsidRPr="004E51CD" w14:paraId="250DB167" w14:textId="77777777" w:rsidTr="00555409">
        <w:tc>
          <w:tcPr>
            <w:tcW w:w="1198" w:type="pct"/>
            <w:vMerge/>
          </w:tcPr>
          <w:p w14:paraId="6E7F07CF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1A5B8A43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caid</w:t>
            </w:r>
          </w:p>
        </w:tc>
        <w:tc>
          <w:tcPr>
            <w:tcW w:w="667" w:type="pct"/>
          </w:tcPr>
          <w:p w14:paraId="44D3DBC5" w14:textId="1B01CD4C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51" w:type="pct"/>
          </w:tcPr>
          <w:p w14:paraId="0EA2ED96" w14:textId="2F2D9568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94" w:type="pct"/>
          </w:tcPr>
          <w:p w14:paraId="1B813EE1" w14:textId="02C9847C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426" w:type="pct"/>
          </w:tcPr>
          <w:p w14:paraId="4855F7BC" w14:textId="7D28C048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476F1B" w:rsidRPr="004E51CD" w14:paraId="2A984230" w14:textId="77777777" w:rsidTr="00555409">
        <w:tc>
          <w:tcPr>
            <w:tcW w:w="1198" w:type="pct"/>
            <w:vMerge/>
          </w:tcPr>
          <w:p w14:paraId="195B888C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67922B50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rivate</w:t>
            </w:r>
          </w:p>
        </w:tc>
        <w:tc>
          <w:tcPr>
            <w:tcW w:w="667" w:type="pct"/>
          </w:tcPr>
          <w:p w14:paraId="6D948EB3" w14:textId="0EEE7A6F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51" w:type="pct"/>
          </w:tcPr>
          <w:p w14:paraId="773365C8" w14:textId="6DDB9CD9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94" w:type="pct"/>
          </w:tcPr>
          <w:p w14:paraId="09D49422" w14:textId="1D1D2C0E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426" w:type="pct"/>
          </w:tcPr>
          <w:p w14:paraId="3B43942C" w14:textId="773DF9BE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36CDBB92" w14:textId="77777777" w:rsidTr="00555409">
        <w:tc>
          <w:tcPr>
            <w:tcW w:w="1198" w:type="pct"/>
            <w:vMerge/>
          </w:tcPr>
          <w:p w14:paraId="2E2FFBFD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01E2D681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ninsured</w:t>
            </w:r>
          </w:p>
        </w:tc>
        <w:tc>
          <w:tcPr>
            <w:tcW w:w="667" w:type="pct"/>
          </w:tcPr>
          <w:p w14:paraId="764BD22D" w14:textId="5C5EC046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51" w:type="pct"/>
          </w:tcPr>
          <w:p w14:paraId="55CAF4D8" w14:textId="3A032E5A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794" w:type="pct"/>
          </w:tcPr>
          <w:p w14:paraId="661FF3D5" w14:textId="2715F2E9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426" w:type="pct"/>
          </w:tcPr>
          <w:p w14:paraId="72DA2BC3" w14:textId="49ED298E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36D13CA1" w14:textId="77777777" w:rsidTr="00555409">
        <w:tc>
          <w:tcPr>
            <w:tcW w:w="1198" w:type="pct"/>
            <w:vMerge/>
          </w:tcPr>
          <w:p w14:paraId="0DA1A0E4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0CA5FDEF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 Charge</w:t>
            </w:r>
          </w:p>
        </w:tc>
        <w:tc>
          <w:tcPr>
            <w:tcW w:w="667" w:type="pct"/>
          </w:tcPr>
          <w:p w14:paraId="570B68A7" w14:textId="028B12D6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51" w:type="pct"/>
          </w:tcPr>
          <w:p w14:paraId="6BBABCA9" w14:textId="2C5E5CEE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94" w:type="pct"/>
          </w:tcPr>
          <w:p w14:paraId="75E4921B" w14:textId="3B1FF15A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426" w:type="pct"/>
          </w:tcPr>
          <w:p w14:paraId="5CC6199B" w14:textId="1479E89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476F1B" w:rsidRPr="004E51CD" w14:paraId="49B6E788" w14:textId="77777777" w:rsidTr="00555409">
        <w:tc>
          <w:tcPr>
            <w:tcW w:w="1198" w:type="pct"/>
            <w:vMerge/>
          </w:tcPr>
          <w:p w14:paraId="140FC6DB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3C4C7548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667" w:type="pct"/>
          </w:tcPr>
          <w:p w14:paraId="5C3C2E0F" w14:textId="2C105519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51" w:type="pct"/>
          </w:tcPr>
          <w:p w14:paraId="0BBFECAA" w14:textId="099D7461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94" w:type="pct"/>
          </w:tcPr>
          <w:p w14:paraId="5CE6E8DC" w14:textId="78866DF9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426" w:type="pct"/>
          </w:tcPr>
          <w:p w14:paraId="2180151E" w14:textId="43BA948D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7D8C72B5" w14:textId="77777777" w:rsidTr="00555409">
        <w:tc>
          <w:tcPr>
            <w:tcW w:w="1198" w:type="pct"/>
            <w:vMerge w:val="restart"/>
          </w:tcPr>
          <w:p w14:paraId="08DD18C3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Quartile of median </w:t>
            </w: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household</w:t>
            </w:r>
          </w:p>
          <w:p w14:paraId="250BA7D7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come for zip code</w:t>
            </w:r>
          </w:p>
        </w:tc>
        <w:tc>
          <w:tcPr>
            <w:tcW w:w="1164" w:type="pct"/>
          </w:tcPr>
          <w:p w14:paraId="4B32A305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0-25</w:t>
            </w: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638" w:type="pct"/>
            <w:gridSpan w:val="4"/>
          </w:tcPr>
          <w:p w14:paraId="70A4CE54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476F1B" w:rsidRPr="004E51CD" w14:paraId="0862ED7D" w14:textId="77777777" w:rsidTr="00555409">
        <w:tc>
          <w:tcPr>
            <w:tcW w:w="1198" w:type="pct"/>
            <w:vMerge/>
          </w:tcPr>
          <w:p w14:paraId="1019963F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40A5B88B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6</w:t>
            </w: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50</w:t>
            </w: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67" w:type="pct"/>
          </w:tcPr>
          <w:p w14:paraId="30A5752E" w14:textId="28C48384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51" w:type="pct"/>
          </w:tcPr>
          <w:p w14:paraId="568D2087" w14:textId="15F61D5F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94" w:type="pct"/>
          </w:tcPr>
          <w:p w14:paraId="7F25CB6F" w14:textId="1DD184C1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26" w:type="pct"/>
          </w:tcPr>
          <w:p w14:paraId="67FA4CD8" w14:textId="5954C707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5CA2EF0C" w14:textId="77777777" w:rsidTr="00555409">
        <w:tc>
          <w:tcPr>
            <w:tcW w:w="1198" w:type="pct"/>
            <w:vMerge/>
          </w:tcPr>
          <w:p w14:paraId="563D80EB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10878D2B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51</w:t>
            </w: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75</w:t>
            </w: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67" w:type="pct"/>
          </w:tcPr>
          <w:p w14:paraId="3B3F5D46" w14:textId="3C91455A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51" w:type="pct"/>
          </w:tcPr>
          <w:p w14:paraId="08EA182E" w14:textId="2C1E7061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94" w:type="pct"/>
          </w:tcPr>
          <w:p w14:paraId="17AE56B5" w14:textId="26C9F52F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426" w:type="pct"/>
          </w:tcPr>
          <w:p w14:paraId="164127DC" w14:textId="3520133F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36E6C9AD" w14:textId="77777777" w:rsidTr="00555409">
        <w:tc>
          <w:tcPr>
            <w:tcW w:w="1198" w:type="pct"/>
            <w:vMerge/>
          </w:tcPr>
          <w:p w14:paraId="71B98E2D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769046FC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75</w:t>
            </w: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100</w:t>
            </w: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67" w:type="pct"/>
          </w:tcPr>
          <w:p w14:paraId="18002E4E" w14:textId="3AC04134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51" w:type="pct"/>
          </w:tcPr>
          <w:p w14:paraId="59FD2A72" w14:textId="7C923A15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94" w:type="pct"/>
          </w:tcPr>
          <w:p w14:paraId="60523586" w14:textId="10CB41CD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426" w:type="pct"/>
          </w:tcPr>
          <w:p w14:paraId="4CDC34EA" w14:textId="4FCA3CE4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5DDEC75A" w14:textId="77777777" w:rsidTr="00555409">
        <w:tc>
          <w:tcPr>
            <w:tcW w:w="1198" w:type="pct"/>
            <w:vMerge w:val="restart"/>
          </w:tcPr>
          <w:p w14:paraId="4ED3D56D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spital teaching</w:t>
            </w:r>
          </w:p>
          <w:p w14:paraId="2FAF9FCC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atus and location</w:t>
            </w:r>
          </w:p>
        </w:tc>
        <w:tc>
          <w:tcPr>
            <w:tcW w:w="1164" w:type="pct"/>
          </w:tcPr>
          <w:p w14:paraId="7F922FD8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2638" w:type="pct"/>
            <w:gridSpan w:val="4"/>
          </w:tcPr>
          <w:p w14:paraId="26427066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476F1B" w:rsidRPr="004E51CD" w14:paraId="485E1F08" w14:textId="77777777" w:rsidTr="00555409">
        <w:tc>
          <w:tcPr>
            <w:tcW w:w="1198" w:type="pct"/>
            <w:vMerge/>
          </w:tcPr>
          <w:p w14:paraId="4692C0C8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06FA8084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rban Non-Teaching</w:t>
            </w:r>
          </w:p>
        </w:tc>
        <w:tc>
          <w:tcPr>
            <w:tcW w:w="667" w:type="pct"/>
          </w:tcPr>
          <w:p w14:paraId="532102D9" w14:textId="5138D5EA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51" w:type="pct"/>
          </w:tcPr>
          <w:p w14:paraId="34770FD5" w14:textId="0C734542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94" w:type="pct"/>
          </w:tcPr>
          <w:p w14:paraId="56A71F6A" w14:textId="3D34A0E3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426" w:type="pct"/>
          </w:tcPr>
          <w:p w14:paraId="646D18D2" w14:textId="7B8CED59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476F1B" w:rsidRPr="004E51CD" w14:paraId="79A8F6DC" w14:textId="77777777" w:rsidTr="00555409">
        <w:tc>
          <w:tcPr>
            <w:tcW w:w="1198" w:type="pct"/>
            <w:vMerge/>
          </w:tcPr>
          <w:p w14:paraId="5DD96194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77814547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rban Teaching</w:t>
            </w:r>
          </w:p>
        </w:tc>
        <w:tc>
          <w:tcPr>
            <w:tcW w:w="667" w:type="pct"/>
          </w:tcPr>
          <w:p w14:paraId="354B9ED1" w14:textId="354EACFF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51" w:type="pct"/>
          </w:tcPr>
          <w:p w14:paraId="311892AA" w14:textId="264F8163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94" w:type="pct"/>
          </w:tcPr>
          <w:p w14:paraId="16BF5C53" w14:textId="53238922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426" w:type="pct"/>
          </w:tcPr>
          <w:p w14:paraId="4645AA74" w14:textId="24BD7D7C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476F1B" w:rsidRPr="004E51CD" w14:paraId="2EF22374" w14:textId="77777777" w:rsidTr="00555409">
        <w:tc>
          <w:tcPr>
            <w:tcW w:w="1198" w:type="pct"/>
            <w:vMerge w:val="restart"/>
          </w:tcPr>
          <w:p w14:paraId="62134424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spital bed-size</w:t>
            </w:r>
          </w:p>
        </w:tc>
        <w:tc>
          <w:tcPr>
            <w:tcW w:w="1164" w:type="pct"/>
          </w:tcPr>
          <w:p w14:paraId="1829FA6A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mall</w:t>
            </w:r>
          </w:p>
        </w:tc>
        <w:tc>
          <w:tcPr>
            <w:tcW w:w="2638" w:type="pct"/>
            <w:gridSpan w:val="4"/>
          </w:tcPr>
          <w:p w14:paraId="1D78661D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476F1B" w:rsidRPr="004E51CD" w14:paraId="580A58F6" w14:textId="77777777" w:rsidTr="00555409">
        <w:tc>
          <w:tcPr>
            <w:tcW w:w="1198" w:type="pct"/>
            <w:vMerge/>
          </w:tcPr>
          <w:p w14:paraId="1A46E678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2D044E74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667" w:type="pct"/>
          </w:tcPr>
          <w:p w14:paraId="19428F36" w14:textId="067FB783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1" w:type="pct"/>
          </w:tcPr>
          <w:p w14:paraId="297CC0A4" w14:textId="6CAFD921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94" w:type="pct"/>
          </w:tcPr>
          <w:p w14:paraId="31F72BFF" w14:textId="3129BE33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426" w:type="pct"/>
          </w:tcPr>
          <w:p w14:paraId="725F95FF" w14:textId="1F548447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476F1B" w:rsidRPr="004E51CD" w14:paraId="044FDCE5" w14:textId="77777777" w:rsidTr="00555409">
        <w:tc>
          <w:tcPr>
            <w:tcW w:w="1198" w:type="pct"/>
            <w:vMerge/>
          </w:tcPr>
          <w:p w14:paraId="2003C2D7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4B56740B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arge</w:t>
            </w:r>
          </w:p>
        </w:tc>
        <w:tc>
          <w:tcPr>
            <w:tcW w:w="667" w:type="pct"/>
          </w:tcPr>
          <w:p w14:paraId="4EAE9DD7" w14:textId="29415C57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51" w:type="pct"/>
          </w:tcPr>
          <w:p w14:paraId="1BEA24C3" w14:textId="4B80391E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94" w:type="pct"/>
          </w:tcPr>
          <w:p w14:paraId="009116A6" w14:textId="111C00A1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426" w:type="pct"/>
          </w:tcPr>
          <w:p w14:paraId="591E8E8F" w14:textId="69646D06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476F1B" w:rsidRPr="004E51CD" w14:paraId="7F167D47" w14:textId="77777777" w:rsidTr="00555409">
        <w:tc>
          <w:tcPr>
            <w:tcW w:w="1198" w:type="pct"/>
            <w:vMerge w:val="restart"/>
          </w:tcPr>
          <w:p w14:paraId="06D9ED13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spital region</w:t>
            </w:r>
          </w:p>
        </w:tc>
        <w:tc>
          <w:tcPr>
            <w:tcW w:w="1164" w:type="pct"/>
          </w:tcPr>
          <w:p w14:paraId="7168A7FF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2638" w:type="pct"/>
            <w:gridSpan w:val="4"/>
          </w:tcPr>
          <w:p w14:paraId="5701E762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476F1B" w:rsidRPr="004E51CD" w14:paraId="1F704E9B" w14:textId="77777777" w:rsidTr="00555409">
        <w:tc>
          <w:tcPr>
            <w:tcW w:w="1198" w:type="pct"/>
            <w:vMerge/>
          </w:tcPr>
          <w:p w14:paraId="1CD11577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1C3135B2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667" w:type="pct"/>
          </w:tcPr>
          <w:p w14:paraId="26E5C1BC" w14:textId="3BA000A4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51" w:type="pct"/>
          </w:tcPr>
          <w:p w14:paraId="57461B7E" w14:textId="04456494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94" w:type="pct"/>
          </w:tcPr>
          <w:p w14:paraId="37999494" w14:textId="753042CD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426" w:type="pct"/>
          </w:tcPr>
          <w:p w14:paraId="19E5C982" w14:textId="4CB76169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476F1B" w:rsidRPr="004E51CD" w14:paraId="7F17566F" w14:textId="77777777" w:rsidTr="00555409">
        <w:tc>
          <w:tcPr>
            <w:tcW w:w="1198" w:type="pct"/>
            <w:vMerge/>
          </w:tcPr>
          <w:p w14:paraId="328443A3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172387F4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667" w:type="pct"/>
          </w:tcPr>
          <w:p w14:paraId="492356E9" w14:textId="5707FED6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51" w:type="pct"/>
          </w:tcPr>
          <w:p w14:paraId="6BC9F61E" w14:textId="68C84A61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94" w:type="pct"/>
          </w:tcPr>
          <w:p w14:paraId="3DF3D60F" w14:textId="66DA67FE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426" w:type="pct"/>
          </w:tcPr>
          <w:p w14:paraId="4E67CC59" w14:textId="1FCFF769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476F1B" w:rsidRPr="004E51CD" w14:paraId="0D24CE64" w14:textId="77777777" w:rsidTr="00555409">
        <w:tc>
          <w:tcPr>
            <w:tcW w:w="1198" w:type="pct"/>
            <w:vMerge/>
          </w:tcPr>
          <w:p w14:paraId="3D5BD3F0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06DE8285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667" w:type="pct"/>
          </w:tcPr>
          <w:p w14:paraId="2141E41D" w14:textId="664D4EA0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1" w:type="pct"/>
          </w:tcPr>
          <w:p w14:paraId="77D8DE0F" w14:textId="3ECE337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94" w:type="pct"/>
          </w:tcPr>
          <w:p w14:paraId="55CBE820" w14:textId="0799C9F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426" w:type="pct"/>
          </w:tcPr>
          <w:p w14:paraId="0A94E513" w14:textId="307A442E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78C3EAA6" w14:textId="77777777" w:rsidTr="00555409">
        <w:tc>
          <w:tcPr>
            <w:tcW w:w="1198" w:type="pct"/>
            <w:vMerge w:val="restart"/>
          </w:tcPr>
          <w:p w14:paraId="580E868D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harlson Comorbidity Index</w:t>
            </w:r>
          </w:p>
        </w:tc>
        <w:tc>
          <w:tcPr>
            <w:tcW w:w="1164" w:type="pct"/>
          </w:tcPr>
          <w:p w14:paraId="404CC037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-3</w:t>
            </w:r>
          </w:p>
        </w:tc>
        <w:tc>
          <w:tcPr>
            <w:tcW w:w="2638" w:type="pct"/>
            <w:gridSpan w:val="4"/>
          </w:tcPr>
          <w:p w14:paraId="5B76D485" w14:textId="77777777" w:rsidR="00476F1B" w:rsidRPr="004E51CD" w:rsidRDefault="00476F1B" w:rsidP="00476F1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category</w:t>
            </w:r>
          </w:p>
        </w:tc>
      </w:tr>
      <w:tr w:rsidR="00476F1B" w:rsidRPr="004E51CD" w14:paraId="4852735F" w14:textId="77777777" w:rsidTr="00555409">
        <w:tc>
          <w:tcPr>
            <w:tcW w:w="1198" w:type="pct"/>
            <w:vMerge/>
          </w:tcPr>
          <w:p w14:paraId="0F0DD792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2113B9DB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4-6</w:t>
            </w:r>
          </w:p>
        </w:tc>
        <w:tc>
          <w:tcPr>
            <w:tcW w:w="667" w:type="pct"/>
          </w:tcPr>
          <w:p w14:paraId="0CCDDAC8" w14:textId="43C7FDA8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51" w:type="pct"/>
          </w:tcPr>
          <w:p w14:paraId="504EE46D" w14:textId="6A5AE108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94" w:type="pct"/>
          </w:tcPr>
          <w:p w14:paraId="7D9E0528" w14:textId="3B77E94A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426" w:type="pct"/>
          </w:tcPr>
          <w:p w14:paraId="3238CE63" w14:textId="6C31A55F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7238D7FB" w14:textId="77777777" w:rsidTr="00555409">
        <w:tc>
          <w:tcPr>
            <w:tcW w:w="1198" w:type="pct"/>
            <w:vMerge/>
          </w:tcPr>
          <w:p w14:paraId="1E20E153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6E70F083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≥ 7</w:t>
            </w:r>
          </w:p>
        </w:tc>
        <w:tc>
          <w:tcPr>
            <w:tcW w:w="667" w:type="pct"/>
          </w:tcPr>
          <w:p w14:paraId="7DC7B6BD" w14:textId="11211AD0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51" w:type="pct"/>
          </w:tcPr>
          <w:p w14:paraId="71BA791A" w14:textId="3E0E49B3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94" w:type="pct"/>
          </w:tcPr>
          <w:p w14:paraId="19C4D1CF" w14:textId="452E21F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426" w:type="pct"/>
          </w:tcPr>
          <w:p w14:paraId="2EB1B350" w14:textId="318490E4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068FAF23" w14:textId="77777777" w:rsidTr="00555409">
        <w:tc>
          <w:tcPr>
            <w:tcW w:w="1198" w:type="pct"/>
            <w:vMerge w:val="restart"/>
          </w:tcPr>
          <w:p w14:paraId="08A0702C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cute organ dysfunction</w:t>
            </w:r>
          </w:p>
        </w:tc>
        <w:tc>
          <w:tcPr>
            <w:tcW w:w="1164" w:type="pct"/>
          </w:tcPr>
          <w:p w14:paraId="0DFBF5D8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espiratory</w:t>
            </w:r>
          </w:p>
        </w:tc>
        <w:tc>
          <w:tcPr>
            <w:tcW w:w="667" w:type="pct"/>
          </w:tcPr>
          <w:p w14:paraId="1613193E" w14:textId="51031D90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51" w:type="pct"/>
          </w:tcPr>
          <w:p w14:paraId="75BC14B8" w14:textId="7F91FA85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94" w:type="pct"/>
          </w:tcPr>
          <w:p w14:paraId="4B73D5B2" w14:textId="1E44BF06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426" w:type="pct"/>
          </w:tcPr>
          <w:p w14:paraId="35D9FB6F" w14:textId="2191BFD3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12C9FAC7" w14:textId="77777777" w:rsidTr="00555409">
        <w:tc>
          <w:tcPr>
            <w:tcW w:w="1198" w:type="pct"/>
            <w:vMerge/>
          </w:tcPr>
          <w:p w14:paraId="513E9513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68E9DF0E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epatic</w:t>
            </w:r>
          </w:p>
        </w:tc>
        <w:tc>
          <w:tcPr>
            <w:tcW w:w="667" w:type="pct"/>
          </w:tcPr>
          <w:p w14:paraId="6F1EFE2A" w14:textId="7AAF805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51" w:type="pct"/>
          </w:tcPr>
          <w:p w14:paraId="1309888C" w14:textId="39DC0C09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94" w:type="pct"/>
          </w:tcPr>
          <w:p w14:paraId="6FC81CED" w14:textId="49C67B2D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426" w:type="pct"/>
          </w:tcPr>
          <w:p w14:paraId="6B0AA788" w14:textId="09F6A90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3AE956A9" w14:textId="77777777" w:rsidTr="00555409">
        <w:tc>
          <w:tcPr>
            <w:tcW w:w="1198" w:type="pct"/>
            <w:vMerge/>
          </w:tcPr>
          <w:p w14:paraId="69A66D32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30B80D41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ematologic</w:t>
            </w:r>
          </w:p>
        </w:tc>
        <w:tc>
          <w:tcPr>
            <w:tcW w:w="667" w:type="pct"/>
          </w:tcPr>
          <w:p w14:paraId="1FE13448" w14:textId="171C8EF2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51" w:type="pct"/>
          </w:tcPr>
          <w:p w14:paraId="1D9F7471" w14:textId="3DA49136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94" w:type="pct"/>
          </w:tcPr>
          <w:p w14:paraId="0942D511" w14:textId="6D63A067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426" w:type="pct"/>
          </w:tcPr>
          <w:p w14:paraId="63F4A1A0" w14:textId="17ACDA98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07F7AF3B" w14:textId="77777777" w:rsidTr="00555409">
        <w:tc>
          <w:tcPr>
            <w:tcW w:w="1198" w:type="pct"/>
            <w:vMerge/>
          </w:tcPr>
          <w:p w14:paraId="218D3059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4" w:type="pct"/>
          </w:tcPr>
          <w:p w14:paraId="4084832D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eurologic</w:t>
            </w:r>
          </w:p>
        </w:tc>
        <w:tc>
          <w:tcPr>
            <w:tcW w:w="667" w:type="pct"/>
          </w:tcPr>
          <w:p w14:paraId="36A932B6" w14:textId="5A3115B0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751" w:type="pct"/>
          </w:tcPr>
          <w:p w14:paraId="140B3009" w14:textId="2819D802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94" w:type="pct"/>
          </w:tcPr>
          <w:p w14:paraId="0C3E7A6D" w14:textId="02807AC1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426" w:type="pct"/>
          </w:tcPr>
          <w:p w14:paraId="53EB6111" w14:textId="0BDCE093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66BF8CD0" w14:textId="77777777" w:rsidTr="00555409">
        <w:tc>
          <w:tcPr>
            <w:tcW w:w="2362" w:type="pct"/>
            <w:gridSpan w:val="2"/>
          </w:tcPr>
          <w:p w14:paraId="440A2D0C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rdiac arrest</w:t>
            </w:r>
          </w:p>
        </w:tc>
        <w:tc>
          <w:tcPr>
            <w:tcW w:w="667" w:type="pct"/>
          </w:tcPr>
          <w:p w14:paraId="556EEB31" w14:textId="66017F47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751" w:type="pct"/>
          </w:tcPr>
          <w:p w14:paraId="1B419BBB" w14:textId="627CC439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794" w:type="pct"/>
          </w:tcPr>
          <w:p w14:paraId="3F00221C" w14:textId="67809B17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426" w:type="pct"/>
          </w:tcPr>
          <w:p w14:paraId="03296976" w14:textId="1FA441E1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4F03D165" w14:textId="77777777" w:rsidTr="00555409">
        <w:tc>
          <w:tcPr>
            <w:tcW w:w="2362" w:type="pct"/>
            <w:gridSpan w:val="2"/>
          </w:tcPr>
          <w:p w14:paraId="5D89E333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ronary angiography</w:t>
            </w:r>
          </w:p>
        </w:tc>
        <w:tc>
          <w:tcPr>
            <w:tcW w:w="667" w:type="pct"/>
          </w:tcPr>
          <w:p w14:paraId="0DDE11FE" w14:textId="3C39BF14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51" w:type="pct"/>
          </w:tcPr>
          <w:p w14:paraId="1B64F76C" w14:textId="0E643D3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94" w:type="pct"/>
          </w:tcPr>
          <w:p w14:paraId="0B749BEA" w14:textId="368DC78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426" w:type="pct"/>
          </w:tcPr>
          <w:p w14:paraId="138E23E5" w14:textId="7BD8DFDA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1D03F8BD" w14:textId="77777777" w:rsidTr="00555409">
        <w:tc>
          <w:tcPr>
            <w:tcW w:w="2362" w:type="pct"/>
            <w:gridSpan w:val="2"/>
          </w:tcPr>
          <w:p w14:paraId="6084FB49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ercutaneous coronary intervention</w:t>
            </w:r>
          </w:p>
        </w:tc>
        <w:tc>
          <w:tcPr>
            <w:tcW w:w="667" w:type="pct"/>
          </w:tcPr>
          <w:p w14:paraId="68A9196D" w14:textId="6CD1332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51" w:type="pct"/>
          </w:tcPr>
          <w:p w14:paraId="3A4158BE" w14:textId="30A4DC5A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94" w:type="pct"/>
          </w:tcPr>
          <w:p w14:paraId="77F64B4F" w14:textId="3FA6398B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426" w:type="pct"/>
          </w:tcPr>
          <w:p w14:paraId="3EB4112E" w14:textId="7E47020E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0B1F9413" w14:textId="77777777" w:rsidTr="00555409">
        <w:tc>
          <w:tcPr>
            <w:tcW w:w="2362" w:type="pct"/>
            <w:gridSpan w:val="2"/>
          </w:tcPr>
          <w:p w14:paraId="3C6A3B22" w14:textId="39D3230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vasive hemodynamic assessment</w:t>
            </w:r>
          </w:p>
        </w:tc>
        <w:tc>
          <w:tcPr>
            <w:tcW w:w="667" w:type="pct"/>
          </w:tcPr>
          <w:p w14:paraId="526B6456" w14:textId="2EB34C90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51" w:type="pct"/>
          </w:tcPr>
          <w:p w14:paraId="7CF5210A" w14:textId="2F8CF7F2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94" w:type="pct"/>
          </w:tcPr>
          <w:p w14:paraId="630168C1" w14:textId="4E10CB44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426" w:type="pct"/>
          </w:tcPr>
          <w:p w14:paraId="481C9226" w14:textId="7B9C5027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476F1B" w:rsidRPr="004E51CD" w14:paraId="0D83F21E" w14:textId="77777777" w:rsidTr="00555409">
        <w:tc>
          <w:tcPr>
            <w:tcW w:w="2362" w:type="pct"/>
            <w:gridSpan w:val="2"/>
          </w:tcPr>
          <w:p w14:paraId="55804F54" w14:textId="77777777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chanical circulatory support</w:t>
            </w:r>
          </w:p>
        </w:tc>
        <w:tc>
          <w:tcPr>
            <w:tcW w:w="667" w:type="pct"/>
          </w:tcPr>
          <w:p w14:paraId="36702CB9" w14:textId="0491C518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51" w:type="pct"/>
          </w:tcPr>
          <w:p w14:paraId="08707B92" w14:textId="6742DAF2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94" w:type="pct"/>
          </w:tcPr>
          <w:p w14:paraId="5E4132A8" w14:textId="0AD65CB8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426" w:type="pct"/>
          </w:tcPr>
          <w:p w14:paraId="06412DBA" w14:textId="3D147499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6F1B" w:rsidRPr="004E51CD" w14:paraId="514BA201" w14:textId="77777777" w:rsidTr="00555409">
        <w:tc>
          <w:tcPr>
            <w:tcW w:w="2362" w:type="pct"/>
            <w:gridSpan w:val="2"/>
          </w:tcPr>
          <w:p w14:paraId="19EC2F8F" w14:textId="3721E080" w:rsidR="00476F1B" w:rsidRPr="004E51CD" w:rsidRDefault="00476F1B" w:rsidP="00476F1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Invasive mechanical ventilation</w:t>
            </w:r>
          </w:p>
        </w:tc>
        <w:tc>
          <w:tcPr>
            <w:tcW w:w="667" w:type="pct"/>
          </w:tcPr>
          <w:p w14:paraId="14E93F71" w14:textId="5C8F377E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751" w:type="pct"/>
          </w:tcPr>
          <w:p w14:paraId="53339842" w14:textId="7D50C572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794" w:type="pct"/>
          </w:tcPr>
          <w:p w14:paraId="7D64FD61" w14:textId="1EB39D1A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426" w:type="pct"/>
          </w:tcPr>
          <w:p w14:paraId="2659778A" w14:textId="625EF423" w:rsidR="00476F1B" w:rsidRPr="004E51CD" w:rsidRDefault="00476F1B" w:rsidP="00476F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1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5D92D508" w14:textId="77777777" w:rsidR="00476F1B" w:rsidRPr="004E51CD" w:rsidRDefault="00476F1B" w:rsidP="00476F1B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0E0CCAB" w14:textId="08E108AC" w:rsidR="00476F1B" w:rsidRPr="004E51CD" w:rsidRDefault="00555409" w:rsidP="00476F1B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</w:t>
      </w:r>
      <w:r w:rsidR="00476F1B" w:rsidRPr="004E51C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bbreviations: </w:t>
      </w:r>
      <w:r w:rsidR="00476F1B" w:rsidRPr="004E5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KI: acute kidney injury; AKI-D: acute kidney injury requiring hemodialysis; AKI-ND: acute kidney injury </w:t>
      </w:r>
      <w:r w:rsidR="0060535F" w:rsidRPr="004E51CD">
        <w:rPr>
          <w:rFonts w:ascii="Times New Roman" w:hAnsi="Times New Roman" w:cs="Times New Roman"/>
          <w:color w:val="000000" w:themeColor="text1"/>
          <w:sz w:val="22"/>
          <w:szCs w:val="22"/>
        </w:rPr>
        <w:t>with no need for</w:t>
      </w:r>
      <w:r w:rsidR="00476F1B" w:rsidRPr="004E51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emodialysis; AMI: acute myocardial infarction; CS: cardiogenic shock</w:t>
      </w:r>
    </w:p>
    <w:p w14:paraId="61A46DC6" w14:textId="77777777" w:rsidR="00476F1B" w:rsidRPr="004E51CD" w:rsidRDefault="00476F1B" w:rsidP="007B3F12">
      <w:pPr>
        <w:spacing w:line="480" w:lineRule="auto"/>
        <w:contextualSpacing/>
        <w:rPr>
          <w:rFonts w:ascii="Times New Roman" w:hAnsi="Times New Roman" w:cs="Times New Roman"/>
        </w:rPr>
      </w:pPr>
    </w:p>
    <w:sectPr w:rsidR="00476F1B" w:rsidRPr="004E51CD" w:rsidSect="00555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BB0661" w14:textId="77777777" w:rsidR="002A011A" w:rsidRDefault="002A011A" w:rsidP="002A011A">
      <w:r>
        <w:separator/>
      </w:r>
    </w:p>
  </w:endnote>
  <w:endnote w:type="continuationSeparator" w:id="0">
    <w:p w14:paraId="5B1FEE8E" w14:textId="77777777" w:rsidR="002A011A" w:rsidRDefault="002A011A" w:rsidP="002A0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129890" w14:textId="77777777" w:rsidR="002A011A" w:rsidRDefault="002A011A" w:rsidP="002A011A">
      <w:r>
        <w:separator/>
      </w:r>
    </w:p>
  </w:footnote>
  <w:footnote w:type="continuationSeparator" w:id="0">
    <w:p w14:paraId="69A8D53C" w14:textId="77777777" w:rsidR="002A011A" w:rsidRDefault="002A011A" w:rsidP="002A0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e9st5z95zestepp05ffvxrsfwpaszpa&quot;&gt;Multiorgan_Failure_References&lt;record-ids&gt;&lt;item&gt;223&lt;/item&gt;&lt;/record-ids&gt;&lt;/item&gt;&lt;/Libraries&gt;"/>
  </w:docVars>
  <w:rsids>
    <w:rsidRoot w:val="00F50386"/>
    <w:rsid w:val="00093E84"/>
    <w:rsid w:val="000B11D0"/>
    <w:rsid w:val="000D008C"/>
    <w:rsid w:val="000E260B"/>
    <w:rsid w:val="0026430D"/>
    <w:rsid w:val="00280080"/>
    <w:rsid w:val="00285C5E"/>
    <w:rsid w:val="002A011A"/>
    <w:rsid w:val="00355864"/>
    <w:rsid w:val="00364E76"/>
    <w:rsid w:val="00476F1B"/>
    <w:rsid w:val="004E51CD"/>
    <w:rsid w:val="005056D5"/>
    <w:rsid w:val="00555409"/>
    <w:rsid w:val="00574B70"/>
    <w:rsid w:val="0059560B"/>
    <w:rsid w:val="0060535F"/>
    <w:rsid w:val="0065085C"/>
    <w:rsid w:val="0068659A"/>
    <w:rsid w:val="007B3F12"/>
    <w:rsid w:val="008179A9"/>
    <w:rsid w:val="008F6524"/>
    <w:rsid w:val="00A166F3"/>
    <w:rsid w:val="00A52F82"/>
    <w:rsid w:val="00A6632A"/>
    <w:rsid w:val="00B0656C"/>
    <w:rsid w:val="00B32614"/>
    <w:rsid w:val="00BD5199"/>
    <w:rsid w:val="00CC37FE"/>
    <w:rsid w:val="00DA52E5"/>
    <w:rsid w:val="00E2407A"/>
    <w:rsid w:val="00E56727"/>
    <w:rsid w:val="00EA4F06"/>
    <w:rsid w:val="00F03721"/>
    <w:rsid w:val="00F27B10"/>
    <w:rsid w:val="00F5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16D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0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32614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614"/>
    <w:rPr>
      <w:rFonts w:ascii="Calibri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2614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2614"/>
    <w:rPr>
      <w:rFonts w:ascii="Calibri" w:hAnsi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A01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011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A01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11A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0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32614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614"/>
    <w:rPr>
      <w:rFonts w:ascii="Calibri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2614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2614"/>
    <w:rPr>
      <w:rFonts w:ascii="Calibri" w:hAnsi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A01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011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A01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11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chandra  Vallabhajosyula</dc:creator>
  <cp:keywords/>
  <dc:description/>
  <cp:lastModifiedBy>Saraschandra  Vallabhajosyula</cp:lastModifiedBy>
  <cp:revision>25</cp:revision>
  <dcterms:created xsi:type="dcterms:W3CDTF">2018-06-19T15:07:00Z</dcterms:created>
  <dcterms:modified xsi:type="dcterms:W3CDTF">2019-09-11T18:09:00Z</dcterms:modified>
</cp:coreProperties>
</file>